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80" w:type="dxa"/>
        <w:tblLook w:val="04A0" w:firstRow="1" w:lastRow="0" w:firstColumn="1" w:lastColumn="0" w:noHBand="0" w:noVBand="1"/>
      </w:tblPr>
      <w:tblGrid>
        <w:gridCol w:w="3164"/>
        <w:gridCol w:w="2292"/>
        <w:gridCol w:w="939"/>
        <w:gridCol w:w="2028"/>
        <w:gridCol w:w="960"/>
      </w:tblGrid>
      <w:tr w:rsidR="00A067A7" w:rsidRPr="003C4082" w:rsidTr="00EC4549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eTable</w:t>
            </w:r>
            <w:proofErr w:type="spellEnd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5338EC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. Univ</w:t>
            </w:r>
            <w:bookmarkStart w:id="0" w:name="_GoBack"/>
            <w:bookmarkEnd w:id="0"/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riate and multivariate logistic regression analysis of predictors of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short-term mortality among ICU admissions with sepsis, identified by "explicit" 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6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codes, and using the types of comorbidit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</w:t>
            </w: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rgan dysfunction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Unadjusted odds rati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 odds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8-4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45-6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705 (1.587-1.8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624 (1.589-1.6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≥6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895 (2.802-2.9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688 (2.608-2.7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75 (0.522-0.8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75 (0.699-1.0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24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47 (0.761-1.1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27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67 (.765-1.49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9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Health insura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Priva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edica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75 (0.790-1.0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10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607 (0.494-0.8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o insura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756 (1.690-1.9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633 (1.109-2.4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38 (0.407-2.1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7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  condition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hronic lung diseas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36 (0.682-1.0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86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98 (0.548-0.8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ongestive heart failu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516 (1.258-1.8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erebrovascular diseas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047 (1.529-2.74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394 (0.991-1.9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558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nal diseas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85 (0.9293-1.3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25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7938 (0.487-1.2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lastRenderedPageBreak/>
              <w:t>Malignanc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779 (1.851-4.1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723 (1.692-4.3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Liver diseas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887 (2.293-3.6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128 (1.606-2.8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r from another hospi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933 (1.473-2.53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760 (1.279-2.4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Weekend admiss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010 (0.821-1.2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eaching hospi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205 (1.002-1.4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46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left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Infection sit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spirator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Urinar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662 (0.511-0.8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817 (0.593-0.9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Abdomin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153 (0.852-1.5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Skin and soft tissu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4129 (0.239-0.7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Devise-relat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563 (0.270-1.1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12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450 (1.160-1.8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45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organ dysfunc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 xml:space="preserve">Respiratory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6.776 (5.381-8.5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6.617 (5.141-8.5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529 (1.194-1.9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313 (0.975-1.7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72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Ren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860 (1.482-2.3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535 (1.176-2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epati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3.990 (3.024-5.2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Hematologic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371 (1.972-2.8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1.687 (1.355-2.1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eurologic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2.018 (1.653-2.4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ind w:firstLine="784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067A7" w:rsidRPr="003C4082" w:rsidTr="00EC4549">
        <w:trPr>
          <w:trHeight w:val="30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admiss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50 (0.902-1.0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5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938 (0.889-1.0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A7" w:rsidRPr="003C4082" w:rsidRDefault="00A067A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4082">
              <w:rPr>
                <w:rFonts w:ascii="Calibri" w:eastAsia="Times New Roman" w:hAnsi="Calibri" w:cs="Times New Roman"/>
                <w:color w:val="000000"/>
              </w:rPr>
              <w:t>0.0549</w:t>
            </w:r>
          </w:p>
        </w:tc>
      </w:tr>
    </w:tbl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A067A7" w:rsidRDefault="00A067A7" w:rsidP="00A067A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974D74" w:rsidRDefault="00974D74"/>
    <w:sectPr w:rsidR="00974D74" w:rsidSect="00A067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A7"/>
    <w:rsid w:val="004676F4"/>
    <w:rsid w:val="005338EC"/>
    <w:rsid w:val="006270DA"/>
    <w:rsid w:val="00974D74"/>
    <w:rsid w:val="00A0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4A180"/>
  <w15:docId w15:val="{1A0AD4DB-F074-48A5-8093-85BCAA754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6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3</cp:revision>
  <dcterms:created xsi:type="dcterms:W3CDTF">2019-12-09T17:43:00Z</dcterms:created>
  <dcterms:modified xsi:type="dcterms:W3CDTF">2019-12-12T20:18:00Z</dcterms:modified>
</cp:coreProperties>
</file>